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30C04F" w14:textId="30EDA1F4" w:rsidR="00595C66" w:rsidRPr="008A3D15" w:rsidRDefault="00F52C8D" w:rsidP="0056758C">
      <w:pPr>
        <w:rPr>
          <w:rFonts w:ascii="Times New Roman" w:hAnsi="Times New Roman" w:cs="Times New Roman"/>
          <w:sz w:val="18"/>
          <w:szCs w:val="18"/>
        </w:rPr>
      </w:pPr>
      <w:r w:rsidRPr="00F52C8D">
        <w:rPr>
          <w:rFonts w:ascii="Times New Roman" w:hAnsi="Times New Roman" w:cs="Times New Roman"/>
          <w:b/>
          <w:bCs/>
          <w:sz w:val="18"/>
          <w:szCs w:val="18"/>
        </w:rPr>
        <w:t>Table S2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8A3D15" w:rsidRPr="008A3D15">
        <w:rPr>
          <w:rFonts w:ascii="Times New Roman" w:hAnsi="Times New Roman" w:cs="Times New Roman"/>
          <w:sz w:val="18"/>
          <w:szCs w:val="18"/>
        </w:rPr>
        <w:t>Subsequent treatment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121"/>
        <w:gridCol w:w="1984"/>
        <w:gridCol w:w="1497"/>
      </w:tblGrid>
      <w:tr w:rsidR="00595C66" w14:paraId="29EC12EA" w14:textId="77777777" w:rsidTr="00F52C8D">
        <w:tc>
          <w:tcPr>
            <w:tcW w:w="2694" w:type="dxa"/>
            <w:tcBorders>
              <w:top w:val="single" w:sz="8" w:space="0" w:color="auto"/>
              <w:bottom w:val="single" w:sz="8" w:space="0" w:color="auto"/>
            </w:tcBorders>
          </w:tcPr>
          <w:p w14:paraId="4CB1D37C" w14:textId="77777777" w:rsidR="00595C66" w:rsidRPr="008A3D15" w:rsidRDefault="00595C66" w:rsidP="00595C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1" w:type="dxa"/>
            <w:tcBorders>
              <w:top w:val="single" w:sz="8" w:space="0" w:color="auto"/>
              <w:bottom w:val="single" w:sz="8" w:space="0" w:color="auto"/>
            </w:tcBorders>
          </w:tcPr>
          <w:p w14:paraId="5D0B2851" w14:textId="2DF49D5E" w:rsidR="00595C66" w:rsidRPr="008A3D15" w:rsidRDefault="00595C66" w:rsidP="00F52C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D15">
              <w:rPr>
                <w:rFonts w:ascii="Times New Roman" w:hAnsi="Times New Roman" w:cs="Times New Roman"/>
                <w:sz w:val="18"/>
                <w:szCs w:val="18"/>
              </w:rPr>
              <w:t>TACE+Lenvatinib+PD-1 (n=2</w:t>
            </w:r>
            <w:r w:rsidR="007B3151" w:rsidRPr="008A3D1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A3D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14:paraId="10169753" w14:textId="3A351D64" w:rsidR="00595C66" w:rsidRPr="008A3D15" w:rsidRDefault="00595C66" w:rsidP="00F52C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D15">
              <w:rPr>
                <w:rFonts w:ascii="Times New Roman" w:hAnsi="Times New Roman" w:cs="Times New Roman"/>
                <w:sz w:val="18"/>
                <w:szCs w:val="18"/>
              </w:rPr>
              <w:t>TACE</w:t>
            </w:r>
            <w:r w:rsidR="00EC3B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A3D15">
              <w:rPr>
                <w:rFonts w:ascii="Times New Roman" w:hAnsi="Times New Roman" w:cs="Times New Roman"/>
                <w:sz w:val="18"/>
                <w:szCs w:val="18"/>
              </w:rPr>
              <w:t>+Lenvatinib (n=3</w:t>
            </w:r>
            <w:r w:rsidR="007B3151" w:rsidRPr="008A3D1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A3D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497" w:type="dxa"/>
            <w:tcBorders>
              <w:top w:val="single" w:sz="8" w:space="0" w:color="auto"/>
              <w:bottom w:val="single" w:sz="8" w:space="0" w:color="auto"/>
            </w:tcBorders>
          </w:tcPr>
          <w:p w14:paraId="0D865368" w14:textId="77777777" w:rsidR="00595C66" w:rsidRPr="008A3D15" w:rsidRDefault="00595C66" w:rsidP="00F52C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D15">
              <w:rPr>
                <w:rFonts w:ascii="Times New Roman" w:hAnsi="Times New Roman" w:cs="Times New Roman"/>
                <w:sz w:val="18"/>
                <w:szCs w:val="18"/>
              </w:rPr>
              <w:t>TACE alone</w:t>
            </w:r>
          </w:p>
          <w:p w14:paraId="4DB81435" w14:textId="561C53F8" w:rsidR="00595C66" w:rsidRPr="008A3D15" w:rsidRDefault="00595C66" w:rsidP="00F52C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D15">
              <w:rPr>
                <w:rFonts w:ascii="Times New Roman" w:hAnsi="Times New Roman" w:cs="Times New Roman"/>
                <w:sz w:val="18"/>
                <w:szCs w:val="18"/>
              </w:rPr>
              <w:t>(n=3</w:t>
            </w:r>
            <w:r w:rsidR="007B3151" w:rsidRPr="008A3D1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8A3D1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95C66" w14:paraId="4EAAE274" w14:textId="77777777" w:rsidTr="00F52C8D">
        <w:tc>
          <w:tcPr>
            <w:tcW w:w="2694" w:type="dxa"/>
            <w:tcBorders>
              <w:top w:val="single" w:sz="8" w:space="0" w:color="auto"/>
            </w:tcBorders>
          </w:tcPr>
          <w:p w14:paraId="609E76CB" w14:textId="68A68A86" w:rsidR="00595C66" w:rsidRPr="008A3D15" w:rsidRDefault="00595C66" w:rsidP="00595C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D15">
              <w:rPr>
                <w:rFonts w:ascii="Times New Roman" w:hAnsi="Times New Roman" w:cs="Times New Roman"/>
                <w:sz w:val="18"/>
                <w:szCs w:val="18"/>
              </w:rPr>
              <w:t xml:space="preserve">Accepted subsequent treatments </w:t>
            </w:r>
          </w:p>
        </w:tc>
        <w:tc>
          <w:tcPr>
            <w:tcW w:w="2121" w:type="dxa"/>
            <w:tcBorders>
              <w:top w:val="single" w:sz="8" w:space="0" w:color="auto"/>
            </w:tcBorders>
          </w:tcPr>
          <w:p w14:paraId="3A403724" w14:textId="765DA5C1" w:rsidR="00595C66" w:rsidRPr="008A3D15" w:rsidRDefault="00595C66" w:rsidP="00F52C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D1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4C904169" w14:textId="5F6650CE" w:rsidR="00595C66" w:rsidRPr="008A3D15" w:rsidRDefault="00595C66" w:rsidP="00F52C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D1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A3D15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497" w:type="dxa"/>
            <w:tcBorders>
              <w:top w:val="single" w:sz="8" w:space="0" w:color="auto"/>
            </w:tcBorders>
          </w:tcPr>
          <w:p w14:paraId="552A311C" w14:textId="3B456956" w:rsidR="00595C66" w:rsidRPr="008A3D15" w:rsidRDefault="007B3151" w:rsidP="00F52C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D1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595C66" w14:paraId="0E49BED0" w14:textId="77777777" w:rsidTr="00F52C8D">
        <w:tc>
          <w:tcPr>
            <w:tcW w:w="2694" w:type="dxa"/>
          </w:tcPr>
          <w:p w14:paraId="0CBE4978" w14:textId="22B56A7C" w:rsidR="00595C66" w:rsidRPr="008A3D15" w:rsidRDefault="00595C66" w:rsidP="00595C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D15">
              <w:rPr>
                <w:rFonts w:ascii="Times New Roman" w:hAnsi="Times New Roman" w:cs="Times New Roman"/>
                <w:sz w:val="18"/>
                <w:szCs w:val="18"/>
              </w:rPr>
              <w:t>Radiotherapy</w:t>
            </w:r>
            <w:r w:rsidR="00EC3B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A3D15">
              <w:rPr>
                <w:rFonts w:ascii="Times New Roman" w:hAnsi="Times New Roman" w:cs="Times New Roman"/>
                <w:sz w:val="18"/>
                <w:szCs w:val="18"/>
              </w:rPr>
              <w:t>+T+A</w:t>
            </w:r>
          </w:p>
        </w:tc>
        <w:tc>
          <w:tcPr>
            <w:tcW w:w="2121" w:type="dxa"/>
          </w:tcPr>
          <w:p w14:paraId="7B154573" w14:textId="110CF112" w:rsidR="00595C66" w:rsidRPr="008A3D15" w:rsidRDefault="00595C66" w:rsidP="00F52C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D1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84" w:type="dxa"/>
          </w:tcPr>
          <w:p w14:paraId="7A164A34" w14:textId="28592C6C" w:rsidR="00595C66" w:rsidRPr="008A3D15" w:rsidRDefault="00595C66" w:rsidP="00F52C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D1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97" w:type="dxa"/>
          </w:tcPr>
          <w:p w14:paraId="4429AFCA" w14:textId="0F7835AC" w:rsidR="00595C66" w:rsidRPr="008A3D15" w:rsidRDefault="007B3151" w:rsidP="00F52C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D1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95C66" w14:paraId="5551B821" w14:textId="77777777" w:rsidTr="00F52C8D">
        <w:tc>
          <w:tcPr>
            <w:tcW w:w="2694" w:type="dxa"/>
          </w:tcPr>
          <w:p w14:paraId="3E29F0A7" w14:textId="24C2D2C4" w:rsidR="00595C66" w:rsidRPr="008A3D15" w:rsidRDefault="00595C66" w:rsidP="00595C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D15">
              <w:rPr>
                <w:rFonts w:ascii="Times New Roman" w:hAnsi="Times New Roman" w:cs="Times New Roman"/>
                <w:sz w:val="18"/>
                <w:szCs w:val="18"/>
              </w:rPr>
              <w:t>Ablation</w:t>
            </w:r>
            <w:r w:rsidR="00EC3B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A3D15">
              <w:rPr>
                <w:rFonts w:ascii="Times New Roman" w:hAnsi="Times New Roman" w:cs="Times New Roman"/>
                <w:sz w:val="18"/>
                <w:szCs w:val="18"/>
              </w:rPr>
              <w:t>+TACE</w:t>
            </w:r>
          </w:p>
        </w:tc>
        <w:tc>
          <w:tcPr>
            <w:tcW w:w="2121" w:type="dxa"/>
          </w:tcPr>
          <w:p w14:paraId="6A020E42" w14:textId="3888ED8C" w:rsidR="00595C66" w:rsidRPr="008A3D15" w:rsidRDefault="00595C66" w:rsidP="00F52C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D1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84" w:type="dxa"/>
          </w:tcPr>
          <w:p w14:paraId="6BE9E0C7" w14:textId="0009F50B" w:rsidR="00595C66" w:rsidRPr="008A3D15" w:rsidRDefault="00595C66" w:rsidP="00F52C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D1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97" w:type="dxa"/>
          </w:tcPr>
          <w:p w14:paraId="0661143A" w14:textId="6E74B3AA" w:rsidR="00595C66" w:rsidRPr="008A3D15" w:rsidRDefault="007B3151" w:rsidP="00F52C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D1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595C66" w14:paraId="3FFA2B3B" w14:textId="77777777" w:rsidTr="00F52C8D">
        <w:tc>
          <w:tcPr>
            <w:tcW w:w="2694" w:type="dxa"/>
          </w:tcPr>
          <w:p w14:paraId="3B11B9A2" w14:textId="363B0739" w:rsidR="00595C66" w:rsidRPr="008A3D15" w:rsidRDefault="00595C66" w:rsidP="00595C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D15">
              <w:rPr>
                <w:rFonts w:ascii="Times New Roman" w:hAnsi="Times New Roman" w:cs="Times New Roman"/>
                <w:sz w:val="18"/>
                <w:szCs w:val="18"/>
              </w:rPr>
              <w:t>TACE+PD-1</w:t>
            </w:r>
          </w:p>
        </w:tc>
        <w:tc>
          <w:tcPr>
            <w:tcW w:w="2121" w:type="dxa"/>
          </w:tcPr>
          <w:p w14:paraId="320B480E" w14:textId="780DDB90" w:rsidR="00595C66" w:rsidRPr="008A3D15" w:rsidRDefault="00595C66" w:rsidP="00F52C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D1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84" w:type="dxa"/>
          </w:tcPr>
          <w:p w14:paraId="75D81082" w14:textId="190A5741" w:rsidR="00595C66" w:rsidRPr="008A3D15" w:rsidRDefault="00595C66" w:rsidP="00F52C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D1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97" w:type="dxa"/>
          </w:tcPr>
          <w:p w14:paraId="7CFE39BE" w14:textId="0E1D7952" w:rsidR="00595C66" w:rsidRPr="008A3D15" w:rsidRDefault="007B3151" w:rsidP="00F52C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D1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595C66" w14:paraId="0A8A8F99" w14:textId="77777777" w:rsidTr="00F52C8D">
        <w:tc>
          <w:tcPr>
            <w:tcW w:w="2694" w:type="dxa"/>
          </w:tcPr>
          <w:p w14:paraId="7B593DFD" w14:textId="1190D5EC" w:rsidR="00595C66" w:rsidRPr="008A3D15" w:rsidRDefault="00595C66" w:rsidP="00595C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D15">
              <w:rPr>
                <w:rFonts w:ascii="Times New Roman" w:hAnsi="Times New Roman" w:cs="Times New Roman"/>
                <w:sz w:val="18"/>
                <w:szCs w:val="18"/>
              </w:rPr>
              <w:t>TACE+T+A</w:t>
            </w:r>
          </w:p>
        </w:tc>
        <w:tc>
          <w:tcPr>
            <w:tcW w:w="2121" w:type="dxa"/>
          </w:tcPr>
          <w:p w14:paraId="29ABFEA9" w14:textId="46AD1CFF" w:rsidR="00595C66" w:rsidRPr="008A3D15" w:rsidRDefault="00595C66" w:rsidP="00F52C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D1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14:paraId="465554AA" w14:textId="3CC20B31" w:rsidR="00595C66" w:rsidRPr="008A3D15" w:rsidRDefault="00595C66" w:rsidP="00F52C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D1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97" w:type="dxa"/>
          </w:tcPr>
          <w:p w14:paraId="529DCB3C" w14:textId="48B31B0C" w:rsidR="00595C66" w:rsidRPr="008A3D15" w:rsidRDefault="007B3151" w:rsidP="00F52C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D1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7B3151" w14:paraId="1FE29C8D" w14:textId="77777777" w:rsidTr="00F52C8D">
        <w:tc>
          <w:tcPr>
            <w:tcW w:w="2694" w:type="dxa"/>
          </w:tcPr>
          <w:p w14:paraId="3838CB8D" w14:textId="23887701" w:rsidR="007B3151" w:rsidRPr="008A3D15" w:rsidRDefault="007B3151" w:rsidP="00595C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D15">
              <w:rPr>
                <w:rFonts w:ascii="Times New Roman" w:hAnsi="Times New Roman" w:cs="Times New Roman"/>
                <w:sz w:val="18"/>
                <w:szCs w:val="18"/>
              </w:rPr>
              <w:t>TACE</w:t>
            </w:r>
          </w:p>
        </w:tc>
        <w:tc>
          <w:tcPr>
            <w:tcW w:w="2121" w:type="dxa"/>
          </w:tcPr>
          <w:p w14:paraId="75E5B3B1" w14:textId="454A23D3" w:rsidR="007B3151" w:rsidRPr="008A3D15" w:rsidRDefault="007B3151" w:rsidP="00F52C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D1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84" w:type="dxa"/>
          </w:tcPr>
          <w:p w14:paraId="082B747B" w14:textId="484D33E9" w:rsidR="007B3151" w:rsidRPr="008A3D15" w:rsidRDefault="007B3151" w:rsidP="00F52C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D1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97" w:type="dxa"/>
          </w:tcPr>
          <w:p w14:paraId="06204ACF" w14:textId="54CD5ED0" w:rsidR="007B3151" w:rsidRPr="008A3D15" w:rsidRDefault="007B3151" w:rsidP="00F52C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D1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7B3151" w14:paraId="1E613A1E" w14:textId="77777777" w:rsidTr="00F52C8D">
        <w:tc>
          <w:tcPr>
            <w:tcW w:w="2694" w:type="dxa"/>
          </w:tcPr>
          <w:p w14:paraId="0315F9B0" w14:textId="611C7A20" w:rsidR="007B3151" w:rsidRPr="008A3D15" w:rsidRDefault="007B3151" w:rsidP="00595C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D15">
              <w:rPr>
                <w:rFonts w:ascii="Times New Roman" w:hAnsi="Times New Roman" w:cs="Times New Roman"/>
                <w:sz w:val="18"/>
                <w:szCs w:val="18"/>
              </w:rPr>
              <w:t>TACE</w:t>
            </w:r>
            <w:r w:rsidR="00EC3BD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0" w:name="_GoBack"/>
            <w:bookmarkEnd w:id="0"/>
            <w:r w:rsidRPr="008A3D15">
              <w:rPr>
                <w:rFonts w:ascii="Times New Roman" w:hAnsi="Times New Roman" w:cs="Times New Roman"/>
                <w:sz w:val="18"/>
                <w:szCs w:val="18"/>
              </w:rPr>
              <w:t>+Lenvatinib</w:t>
            </w:r>
          </w:p>
        </w:tc>
        <w:tc>
          <w:tcPr>
            <w:tcW w:w="2121" w:type="dxa"/>
          </w:tcPr>
          <w:p w14:paraId="7D1886FC" w14:textId="68394E2A" w:rsidR="007B3151" w:rsidRPr="008A3D15" w:rsidRDefault="007B3151" w:rsidP="00F52C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D1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84" w:type="dxa"/>
          </w:tcPr>
          <w:p w14:paraId="30FF7EA4" w14:textId="79787DF1" w:rsidR="007B3151" w:rsidRPr="008A3D15" w:rsidRDefault="007B3151" w:rsidP="00F52C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D1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97" w:type="dxa"/>
          </w:tcPr>
          <w:p w14:paraId="54AA252E" w14:textId="4B6C336C" w:rsidR="007B3151" w:rsidRPr="008A3D15" w:rsidRDefault="007B3151" w:rsidP="00F52C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D1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595C66" w14:paraId="183FB1E3" w14:textId="77777777" w:rsidTr="00F52C8D">
        <w:tc>
          <w:tcPr>
            <w:tcW w:w="2694" w:type="dxa"/>
          </w:tcPr>
          <w:p w14:paraId="00B3890C" w14:textId="7C6B8BC2" w:rsidR="00595C66" w:rsidRPr="008A3D15" w:rsidRDefault="00595C66" w:rsidP="00595C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D15">
              <w:rPr>
                <w:rFonts w:ascii="Times New Roman" w:hAnsi="Times New Roman" w:cs="Times New Roman"/>
                <w:sz w:val="18"/>
                <w:szCs w:val="18"/>
              </w:rPr>
              <w:t>TACE+Lenvatinib+PD-1</w:t>
            </w:r>
          </w:p>
        </w:tc>
        <w:tc>
          <w:tcPr>
            <w:tcW w:w="2121" w:type="dxa"/>
          </w:tcPr>
          <w:p w14:paraId="029D4823" w14:textId="7A3E3BE0" w:rsidR="00595C66" w:rsidRPr="008A3D15" w:rsidRDefault="00595C66" w:rsidP="00F52C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D1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84" w:type="dxa"/>
          </w:tcPr>
          <w:p w14:paraId="66E511B9" w14:textId="7B342F3B" w:rsidR="00595C66" w:rsidRPr="008A3D15" w:rsidRDefault="00595C66" w:rsidP="00F52C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D1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97" w:type="dxa"/>
          </w:tcPr>
          <w:p w14:paraId="7CE5D595" w14:textId="1A21659E" w:rsidR="00595C66" w:rsidRPr="008A3D15" w:rsidRDefault="007B3151" w:rsidP="00F52C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D1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595C66" w14:paraId="7288125E" w14:textId="77777777" w:rsidTr="00F52C8D">
        <w:tc>
          <w:tcPr>
            <w:tcW w:w="2694" w:type="dxa"/>
          </w:tcPr>
          <w:p w14:paraId="5E981593" w14:textId="44DD8730" w:rsidR="00595C66" w:rsidRPr="008A3D15" w:rsidRDefault="00595C66" w:rsidP="00595C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D15">
              <w:rPr>
                <w:rFonts w:ascii="Times New Roman" w:hAnsi="Times New Roman" w:cs="Times New Roman"/>
                <w:sz w:val="18"/>
                <w:szCs w:val="18"/>
              </w:rPr>
              <w:t>Liver Transplantation</w:t>
            </w:r>
          </w:p>
        </w:tc>
        <w:tc>
          <w:tcPr>
            <w:tcW w:w="2121" w:type="dxa"/>
          </w:tcPr>
          <w:p w14:paraId="0B808684" w14:textId="408BE707" w:rsidR="00595C66" w:rsidRPr="008A3D15" w:rsidRDefault="00595C66" w:rsidP="00F52C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D1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84" w:type="dxa"/>
          </w:tcPr>
          <w:p w14:paraId="5CB52ED3" w14:textId="1C04EFA9" w:rsidR="00595C66" w:rsidRPr="008A3D15" w:rsidRDefault="00595C66" w:rsidP="00F52C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D1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97" w:type="dxa"/>
          </w:tcPr>
          <w:p w14:paraId="2DD22953" w14:textId="08B7D522" w:rsidR="00595C66" w:rsidRPr="008A3D15" w:rsidRDefault="007B3151" w:rsidP="00F52C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D1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95C66" w14:paraId="4DFE27E4" w14:textId="77777777" w:rsidTr="00F52C8D">
        <w:tc>
          <w:tcPr>
            <w:tcW w:w="2694" w:type="dxa"/>
            <w:tcBorders>
              <w:bottom w:val="single" w:sz="8" w:space="0" w:color="auto"/>
            </w:tcBorders>
          </w:tcPr>
          <w:p w14:paraId="69358958" w14:textId="01982411" w:rsidR="00595C66" w:rsidRPr="008A3D15" w:rsidRDefault="00595C66" w:rsidP="00595C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3D15">
              <w:rPr>
                <w:rFonts w:ascii="Times New Roman" w:hAnsi="Times New Roman" w:cs="Times New Roman"/>
                <w:sz w:val="18"/>
                <w:szCs w:val="18"/>
              </w:rPr>
              <w:t>Best Supportive Care</w:t>
            </w:r>
          </w:p>
        </w:tc>
        <w:tc>
          <w:tcPr>
            <w:tcW w:w="2121" w:type="dxa"/>
            <w:tcBorders>
              <w:bottom w:val="single" w:sz="8" w:space="0" w:color="auto"/>
            </w:tcBorders>
          </w:tcPr>
          <w:p w14:paraId="45E2F612" w14:textId="6E709211" w:rsidR="00595C66" w:rsidRPr="008A3D15" w:rsidRDefault="00595C66" w:rsidP="00F52C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D1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B3151" w:rsidRPr="008A3D1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14:paraId="2F06E91B" w14:textId="74A212CA" w:rsidR="00595C66" w:rsidRPr="008A3D15" w:rsidRDefault="007B3151" w:rsidP="00F52C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D1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497" w:type="dxa"/>
            <w:tcBorders>
              <w:bottom w:val="single" w:sz="8" w:space="0" w:color="auto"/>
            </w:tcBorders>
          </w:tcPr>
          <w:p w14:paraId="37297F1C" w14:textId="643154A9" w:rsidR="00595C66" w:rsidRPr="008A3D15" w:rsidRDefault="007B3151" w:rsidP="00F52C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3D1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</w:tbl>
    <w:p w14:paraId="747F17D3" w14:textId="77A67F6F" w:rsidR="008A3D15" w:rsidRPr="008A3D15" w:rsidRDefault="008A3D15" w:rsidP="008A3D15">
      <w:pPr>
        <w:rPr>
          <w:rFonts w:ascii="Times New Roman" w:hAnsi="Times New Roman" w:cs="Times New Roman"/>
          <w:i/>
          <w:iCs/>
          <w:sz w:val="18"/>
          <w:szCs w:val="18"/>
        </w:rPr>
      </w:pPr>
      <w:r w:rsidRPr="008A3D15">
        <w:rPr>
          <w:rFonts w:ascii="Times New Roman" w:hAnsi="Times New Roman" w:cs="Times New Roman"/>
          <w:i/>
          <w:iCs/>
          <w:sz w:val="18"/>
          <w:szCs w:val="18"/>
        </w:rPr>
        <w:t>TACE, transarterial chemoembolization; PD-1, programmed cell death-1 inhibitor; T+A, atezolizumab+ bevacizumab;</w:t>
      </w:r>
    </w:p>
    <w:p w14:paraId="57B0A1C8" w14:textId="77777777" w:rsidR="00595C66" w:rsidRPr="008A3D15" w:rsidRDefault="00595C66" w:rsidP="0056758C"/>
    <w:sectPr w:rsidR="00595C66" w:rsidRPr="008A3D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8920B0" w14:textId="77777777" w:rsidR="00ED7425" w:rsidRDefault="00ED7425" w:rsidP="00C240EC">
      <w:r>
        <w:separator/>
      </w:r>
    </w:p>
  </w:endnote>
  <w:endnote w:type="continuationSeparator" w:id="0">
    <w:p w14:paraId="10F17E16" w14:textId="77777777" w:rsidR="00ED7425" w:rsidRDefault="00ED7425" w:rsidP="00C240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EDF077" w14:textId="77777777" w:rsidR="00ED7425" w:rsidRDefault="00ED7425" w:rsidP="00C240EC">
      <w:r>
        <w:separator/>
      </w:r>
    </w:p>
  </w:footnote>
  <w:footnote w:type="continuationSeparator" w:id="0">
    <w:p w14:paraId="3868AC59" w14:textId="77777777" w:rsidR="00ED7425" w:rsidRDefault="00ED7425" w:rsidP="00C240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0NTQ1MDQyMLI0MTVU0lEKTi0uzszPAykwrQUAX/1KXiwAAAA="/>
  </w:docVars>
  <w:rsids>
    <w:rsidRoot w:val="00366598"/>
    <w:rsid w:val="00034481"/>
    <w:rsid w:val="000A4B84"/>
    <w:rsid w:val="000E4E9D"/>
    <w:rsid w:val="000F1652"/>
    <w:rsid w:val="001054EC"/>
    <w:rsid w:val="00146646"/>
    <w:rsid w:val="0023215A"/>
    <w:rsid w:val="00236B8F"/>
    <w:rsid w:val="003136D1"/>
    <w:rsid w:val="00366598"/>
    <w:rsid w:val="00385732"/>
    <w:rsid w:val="00426DDF"/>
    <w:rsid w:val="00450013"/>
    <w:rsid w:val="0056758C"/>
    <w:rsid w:val="00595C66"/>
    <w:rsid w:val="006659C1"/>
    <w:rsid w:val="006A37CD"/>
    <w:rsid w:val="007B3151"/>
    <w:rsid w:val="00810218"/>
    <w:rsid w:val="008166E9"/>
    <w:rsid w:val="008A3D15"/>
    <w:rsid w:val="009B55B3"/>
    <w:rsid w:val="009C4AE9"/>
    <w:rsid w:val="009E091A"/>
    <w:rsid w:val="00A375EE"/>
    <w:rsid w:val="00AF1DB5"/>
    <w:rsid w:val="00C240EC"/>
    <w:rsid w:val="00C91D5C"/>
    <w:rsid w:val="00DB713E"/>
    <w:rsid w:val="00DE129C"/>
    <w:rsid w:val="00DE1746"/>
    <w:rsid w:val="00E12691"/>
    <w:rsid w:val="00EC3BDF"/>
    <w:rsid w:val="00ED7425"/>
    <w:rsid w:val="00F52C8D"/>
    <w:rsid w:val="00FC5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F2F06B"/>
  <w15:chartTrackingRefBased/>
  <w15:docId w15:val="{92B2734E-6AA2-421C-81A0-12D2E8E5C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F1D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240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240E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240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240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wei jun</dc:creator>
  <cp:keywords/>
  <dc:description/>
  <cp:lastModifiedBy>czcz</cp:lastModifiedBy>
  <cp:revision>5</cp:revision>
  <dcterms:created xsi:type="dcterms:W3CDTF">2022-05-28T04:59:00Z</dcterms:created>
  <dcterms:modified xsi:type="dcterms:W3CDTF">2022-10-28T04:28:00Z</dcterms:modified>
</cp:coreProperties>
</file>